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a-DK"/>
        </w:rPr>
      </w:pPr>
      <w:r>
        <w:rPr>
          <w:lang w:val="da-DK"/>
        </w:rPr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30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Primer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equ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5’ Avd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</w:rPr>
            </w:pPr>
            <w:r>
              <w:rPr/>
              <w:t xml:space="preserve">5’-CACCATGAACAAACCCTCCAAATTCGCTCTGC-3’      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3’ Av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’-TTACTCCTTCTGTGTGCG-3’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 xml:space="preserve">S16C.1 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5’-GACCAACGATCTGGGCTGCAACATGACCATCGG-3’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/>
              <w:t>S16C.2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lang w:val="de-DE"/>
              </w:rPr>
            </w:pPr>
            <w:r>
              <w:rPr>
                <w:lang w:val="de-DE"/>
              </w:rPr>
              <w:t xml:space="preserve">5’-CCGATGGTCATGTTGCAGCCCAGATCGTTGGTC-3’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24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Kappaleenoletusfontti">
    <w:name w:val="Kappaleen oletusfontti"/>
    <w:qFormat/>
    <w:rPr/>
  </w:style>
  <w:style w:type="character" w:styleId="LineNumbering">
    <w:name w:val="Line Number"/>
    <w:basedOn w:val="Kappaleenoletusfontti"/>
    <w:rPr/>
  </w:style>
  <w:style w:type="character" w:styleId="Spelle">
    <w:name w:val="spelle"/>
    <w:basedOn w:val="Kappaleen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uvanotsikko">
    <w:name w:val="Kuvan otsikko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19:45:00Z</dcterms:created>
  <dc:creator>Hytonen</dc:creator>
  <dc:description/>
  <cp:keywords/>
  <dc:language>en-US</dc:language>
  <cp:lastModifiedBy>Hytonen</cp:lastModifiedBy>
  <cp:lastPrinted>2010-12-14T15:45:00Z</cp:lastPrinted>
  <dcterms:modified xsi:type="dcterms:W3CDTF">2011-01-08T19:45:00Z</dcterms:modified>
  <cp:revision>2</cp:revision>
  <dc:subject/>
  <dc:title>Supporting Information</dc:title>
</cp:coreProperties>
</file>